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0F2F" w:rsidRPr="006F776B" w:rsidRDefault="006B6D7B" w:rsidP="006F776B">
      <w:pPr>
        <w:jc w:val="both"/>
        <w:rPr>
          <w:rFonts w:ascii="Times New Roman" w:hAnsi="Times New Roman" w:cs="Times New Roman"/>
          <w:sz w:val="24"/>
          <w:lang w:val="en-US"/>
        </w:rPr>
      </w:pPr>
      <w:bookmarkStart w:id="0" w:name="_Hlk481684044"/>
      <w:r>
        <w:rPr>
          <w:rFonts w:ascii="Times New Roman" w:hAnsi="Times New Roman" w:cs="Times New Roman"/>
          <w:b/>
          <w:sz w:val="24"/>
          <w:lang w:val="en-US"/>
        </w:rPr>
        <w:t>Supplementary T</w:t>
      </w:r>
      <w:r w:rsidR="008C0F2F" w:rsidRPr="006F776B">
        <w:rPr>
          <w:rFonts w:ascii="Times New Roman" w:hAnsi="Times New Roman" w:cs="Times New Roman"/>
          <w:b/>
          <w:sz w:val="24"/>
          <w:lang w:val="en-US"/>
        </w:rPr>
        <w:t xml:space="preserve">able 1 </w:t>
      </w:r>
      <w:r w:rsidR="008C0F2F" w:rsidRPr="006F776B">
        <w:rPr>
          <w:rFonts w:ascii="Times New Roman" w:hAnsi="Times New Roman" w:cs="Times New Roman"/>
          <w:sz w:val="24"/>
          <w:lang w:val="en-US"/>
        </w:rPr>
        <w:t>Patients’ epidemiologic and stone characteristics</w:t>
      </w:r>
    </w:p>
    <w:tbl>
      <w:tblPr>
        <w:tblW w:w="86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7"/>
        <w:gridCol w:w="1217"/>
        <w:gridCol w:w="1581"/>
        <w:gridCol w:w="1541"/>
        <w:gridCol w:w="1285"/>
        <w:gridCol w:w="1353"/>
      </w:tblGrid>
      <w:tr w:rsidR="008C0F2F" w:rsidRPr="00B97F45" w:rsidTr="003567C9">
        <w:trPr>
          <w:trHeight w:val="333"/>
        </w:trPr>
        <w:tc>
          <w:tcPr>
            <w:tcW w:w="1717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bookmarkEnd w:id="0"/>
          <w:p w:rsidR="008C0F2F" w:rsidRPr="00B97F45" w:rsidRDefault="008C0F2F" w:rsidP="003567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it-IT"/>
              </w:rPr>
            </w:pPr>
            <w:r w:rsidRPr="00B97F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8C0F2F" w:rsidRPr="00B97F45" w:rsidRDefault="008C0F2F" w:rsidP="003567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97F45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it-IT"/>
              </w:rPr>
              <w:t>Overall</w:t>
            </w:r>
            <w:proofErr w:type="spellEnd"/>
            <w:r w:rsidRPr="00B97F45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gramStart"/>
            <w:r w:rsidRPr="00B97F45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it-IT"/>
              </w:rPr>
              <w:t xml:space="preserve">   (</w:t>
            </w:r>
            <w:proofErr w:type="gramEnd"/>
            <w:r w:rsidRPr="00B97F45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it-IT"/>
              </w:rPr>
              <w:t>%)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8C0F2F" w:rsidRPr="00B97F45" w:rsidRDefault="008C0F2F" w:rsidP="003567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97F45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it-IT"/>
              </w:rPr>
              <w:t>Calcium</w:t>
            </w:r>
            <w:proofErr w:type="spellEnd"/>
            <w:r w:rsidRPr="00B97F45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it-IT"/>
              </w:rPr>
              <w:t xml:space="preserve">  </w:t>
            </w:r>
            <w:proofErr w:type="gramStart"/>
            <w:r w:rsidRPr="00B97F45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it-IT"/>
              </w:rPr>
              <w:t xml:space="preserve">   (</w:t>
            </w:r>
            <w:proofErr w:type="gramEnd"/>
            <w:r w:rsidRPr="00B97F45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it-IT"/>
              </w:rPr>
              <w:t>%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B97F45" w:rsidRDefault="008C0F2F" w:rsidP="003567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97F45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it-IT"/>
              </w:rPr>
              <w:t>Uric</w:t>
            </w:r>
            <w:proofErr w:type="spellEnd"/>
            <w:r w:rsidRPr="00B97F45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it-IT"/>
              </w:rPr>
              <w:t xml:space="preserve"> acid </w:t>
            </w:r>
          </w:p>
          <w:p w:rsidR="008C0F2F" w:rsidRPr="00B97F45" w:rsidRDefault="008C0F2F" w:rsidP="003567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it-IT"/>
              </w:rPr>
            </w:pPr>
            <w:r w:rsidRPr="00B97F45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it-IT"/>
              </w:rPr>
              <w:t>(%)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0F2F" w:rsidRPr="00B97F45" w:rsidRDefault="008C0F2F" w:rsidP="003567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B97F45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it-IT"/>
              </w:rPr>
              <w:t>Cystine</w:t>
            </w:r>
            <w:proofErr w:type="spellEnd"/>
            <w:r w:rsidRPr="00B97F45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it-IT"/>
              </w:rPr>
              <w:t xml:space="preserve">  (</w:t>
            </w:r>
            <w:proofErr w:type="gramEnd"/>
            <w:r w:rsidRPr="00B97F45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it-IT"/>
              </w:rPr>
              <w:t>%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8C0F2F" w:rsidRPr="00B97F45" w:rsidRDefault="008C0F2F" w:rsidP="003567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97F45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it-IT"/>
              </w:rPr>
              <w:t>Struvite</w:t>
            </w:r>
            <w:proofErr w:type="spellEnd"/>
            <w:r w:rsidRPr="00B97F45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it-IT"/>
              </w:rPr>
              <w:t xml:space="preserve"> (%)</w:t>
            </w:r>
          </w:p>
        </w:tc>
      </w:tr>
      <w:tr w:rsidR="008C0F2F" w:rsidRPr="00B97F45" w:rsidTr="003567C9">
        <w:trPr>
          <w:trHeight w:val="333"/>
        </w:trPr>
        <w:tc>
          <w:tcPr>
            <w:tcW w:w="17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8C0F2F" w:rsidRPr="00B97F45" w:rsidRDefault="008C0F2F" w:rsidP="003567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97F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  <w:t>Patients</w:t>
            </w:r>
            <w:proofErr w:type="spellEnd"/>
          </w:p>
        </w:tc>
        <w:tc>
          <w:tcPr>
            <w:tcW w:w="121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8C0F2F" w:rsidRPr="00B97F45" w:rsidRDefault="008C0F2F" w:rsidP="003567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</w:pPr>
            <w:r w:rsidRPr="00B97F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  <w:t>77</w:t>
            </w:r>
          </w:p>
        </w:tc>
        <w:tc>
          <w:tcPr>
            <w:tcW w:w="158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8C0F2F" w:rsidRPr="00B97F45" w:rsidRDefault="008C0F2F" w:rsidP="003567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</w:pPr>
            <w:r w:rsidRPr="00B97F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  <w:t>40 (52)</w:t>
            </w:r>
          </w:p>
        </w:tc>
        <w:tc>
          <w:tcPr>
            <w:tcW w:w="154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8C0F2F" w:rsidRPr="00B97F45" w:rsidRDefault="008C0F2F" w:rsidP="003567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</w:pPr>
            <w:r w:rsidRPr="00B97F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  <w:t>26 (34)</w:t>
            </w:r>
          </w:p>
        </w:tc>
        <w:tc>
          <w:tcPr>
            <w:tcW w:w="128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8C0F2F" w:rsidRPr="00B97F45" w:rsidRDefault="008C0F2F" w:rsidP="003567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</w:pPr>
            <w:r w:rsidRPr="00B97F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  <w:t>6 (8)</w:t>
            </w:r>
          </w:p>
        </w:tc>
        <w:tc>
          <w:tcPr>
            <w:tcW w:w="1353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8C0F2F" w:rsidRPr="00B97F45" w:rsidRDefault="008C0F2F" w:rsidP="003567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</w:pPr>
            <w:r w:rsidRPr="00B97F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  <w:t>5 (6)</w:t>
            </w:r>
          </w:p>
        </w:tc>
      </w:tr>
      <w:tr w:rsidR="008C0F2F" w:rsidRPr="00B97F45" w:rsidTr="003567C9">
        <w:trPr>
          <w:trHeight w:val="333"/>
        </w:trPr>
        <w:tc>
          <w:tcPr>
            <w:tcW w:w="171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8C0F2F" w:rsidRPr="00B97F45" w:rsidRDefault="008C0F2F" w:rsidP="003567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97F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  <w:t>Mean</w:t>
            </w:r>
            <w:proofErr w:type="spellEnd"/>
            <w:r w:rsidRPr="00B97F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97F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  <w:t>age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8C0F2F" w:rsidRPr="00B97F45" w:rsidRDefault="008C0F2F" w:rsidP="003567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</w:pPr>
            <w:r w:rsidRPr="00B97F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  <w:t>5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8C0F2F" w:rsidRPr="00B97F45" w:rsidRDefault="008C0F2F" w:rsidP="003567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</w:pPr>
            <w:r w:rsidRPr="00B97F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  <w:t>58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8C0F2F" w:rsidRPr="00B97F45" w:rsidRDefault="008C0F2F" w:rsidP="003567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</w:pPr>
            <w:r w:rsidRPr="00B97F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  <w:t>6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8C0F2F" w:rsidRPr="00B97F45" w:rsidRDefault="008C0F2F" w:rsidP="003567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</w:pPr>
            <w:r w:rsidRPr="00B97F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8C0F2F" w:rsidRPr="00B97F45" w:rsidRDefault="008C0F2F" w:rsidP="003567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</w:pPr>
            <w:r w:rsidRPr="00B97F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  <w:t>59</w:t>
            </w:r>
          </w:p>
        </w:tc>
      </w:tr>
      <w:tr w:rsidR="008C0F2F" w:rsidRPr="00B97F45" w:rsidTr="003567C9">
        <w:trPr>
          <w:trHeight w:val="397"/>
        </w:trPr>
        <w:tc>
          <w:tcPr>
            <w:tcW w:w="171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8C0F2F" w:rsidRPr="00B97F45" w:rsidRDefault="008C0F2F" w:rsidP="003567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97F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  <w:t>Female</w:t>
            </w:r>
            <w:proofErr w:type="spellEnd"/>
            <w:r w:rsidRPr="00B97F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8C0F2F" w:rsidRPr="00B97F45" w:rsidRDefault="008C0F2F" w:rsidP="003567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</w:pPr>
            <w:r w:rsidRPr="00B97F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  <w:t>25 (33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8C0F2F" w:rsidRPr="00B97F45" w:rsidRDefault="008C0F2F" w:rsidP="003567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</w:pPr>
            <w:r w:rsidRPr="00B97F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  <w:t>12 (30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8C0F2F" w:rsidRPr="00B97F45" w:rsidRDefault="008C0F2F" w:rsidP="003567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</w:pPr>
            <w:r w:rsidRPr="00B97F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  <w:t>10 (38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8C0F2F" w:rsidRPr="00B97F45" w:rsidRDefault="008C0F2F" w:rsidP="003567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</w:pPr>
            <w:r w:rsidRPr="00B97F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8C0F2F" w:rsidRPr="00B97F45" w:rsidRDefault="008C0F2F" w:rsidP="003567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</w:pPr>
            <w:r w:rsidRPr="00B97F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  <w:t>3 (60)</w:t>
            </w:r>
          </w:p>
        </w:tc>
      </w:tr>
      <w:tr w:rsidR="008C0F2F" w:rsidRPr="00B97F45" w:rsidTr="003567C9">
        <w:trPr>
          <w:trHeight w:val="333"/>
        </w:trPr>
        <w:tc>
          <w:tcPr>
            <w:tcW w:w="17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8C0F2F" w:rsidRPr="00B97F45" w:rsidRDefault="008C0F2F" w:rsidP="003567C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</w:pPr>
            <w:r w:rsidRPr="00B97F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1217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8C0F2F" w:rsidRPr="00B97F45" w:rsidRDefault="008C0F2F" w:rsidP="003567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</w:pPr>
            <w:r w:rsidRPr="00B97F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  <w:t>52 (67)</w:t>
            </w:r>
          </w:p>
        </w:tc>
        <w:tc>
          <w:tcPr>
            <w:tcW w:w="1581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8C0F2F" w:rsidRPr="00B97F45" w:rsidRDefault="008C0F2F" w:rsidP="003567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</w:pPr>
            <w:r w:rsidRPr="00B97F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  <w:t>28 (70)</w:t>
            </w:r>
          </w:p>
        </w:tc>
        <w:tc>
          <w:tcPr>
            <w:tcW w:w="1541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8C0F2F" w:rsidRPr="00B97F45" w:rsidRDefault="008C0F2F" w:rsidP="003567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</w:pPr>
            <w:r w:rsidRPr="00B97F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  <w:t>16 (62)</w:t>
            </w:r>
          </w:p>
        </w:tc>
        <w:tc>
          <w:tcPr>
            <w:tcW w:w="1285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8C0F2F" w:rsidRPr="00B97F45" w:rsidRDefault="008C0F2F" w:rsidP="003567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</w:pPr>
            <w:r w:rsidRPr="00B97F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  <w:t>6 (100)</w:t>
            </w:r>
          </w:p>
        </w:tc>
        <w:tc>
          <w:tcPr>
            <w:tcW w:w="1353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8C0F2F" w:rsidRPr="00B97F45" w:rsidRDefault="008C0F2F" w:rsidP="003567C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</w:pPr>
            <w:r w:rsidRPr="00B97F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it-IT"/>
              </w:rPr>
              <w:t>2 (40)</w:t>
            </w:r>
          </w:p>
        </w:tc>
      </w:tr>
    </w:tbl>
    <w:p w:rsidR="00AB13F9" w:rsidRPr="00D727B2" w:rsidRDefault="00AB13F9" w:rsidP="00933915">
      <w:pPr>
        <w:jc w:val="both"/>
        <w:rPr>
          <w:rFonts w:ascii="Times New Roman" w:hAnsi="Times New Roman" w:cs="Times New Roman"/>
          <w:lang w:val="en-US"/>
        </w:rPr>
      </w:pPr>
      <w:bookmarkStart w:id="1" w:name="_GoBack"/>
      <w:bookmarkEnd w:id="1"/>
    </w:p>
    <w:sectPr w:rsidR="00AB13F9" w:rsidRPr="00D727B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AE4"/>
    <w:rsid w:val="0002115D"/>
    <w:rsid w:val="00036403"/>
    <w:rsid w:val="00133D3B"/>
    <w:rsid w:val="003A2C1E"/>
    <w:rsid w:val="003C55F9"/>
    <w:rsid w:val="003F42BF"/>
    <w:rsid w:val="00402D13"/>
    <w:rsid w:val="00494AE4"/>
    <w:rsid w:val="004C48EA"/>
    <w:rsid w:val="004C7025"/>
    <w:rsid w:val="005115A0"/>
    <w:rsid w:val="006863CB"/>
    <w:rsid w:val="006B6D7B"/>
    <w:rsid w:val="006D0EBA"/>
    <w:rsid w:val="006F776B"/>
    <w:rsid w:val="007C79C8"/>
    <w:rsid w:val="00852E59"/>
    <w:rsid w:val="008651F0"/>
    <w:rsid w:val="008C0F2F"/>
    <w:rsid w:val="00933915"/>
    <w:rsid w:val="00AB13F9"/>
    <w:rsid w:val="00B97F45"/>
    <w:rsid w:val="00BC50C6"/>
    <w:rsid w:val="00D45B21"/>
    <w:rsid w:val="00E24C07"/>
    <w:rsid w:val="00ED2074"/>
    <w:rsid w:val="00FF2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0E641"/>
  <w15:docId w15:val="{B7B45906-EBDB-4491-827F-A12551655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5115A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115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115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Utente</cp:lastModifiedBy>
  <cp:revision>9</cp:revision>
  <dcterms:created xsi:type="dcterms:W3CDTF">2017-07-18T16:08:00Z</dcterms:created>
  <dcterms:modified xsi:type="dcterms:W3CDTF">2017-09-22T15:00:00Z</dcterms:modified>
</cp:coreProperties>
</file>